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BB782" w14:textId="422DC22C" w:rsidR="0038685F" w:rsidRPr="000767F7" w:rsidRDefault="00E24429" w:rsidP="00963A6A">
      <w:pPr>
        <w:jc w:val="center"/>
        <w:rPr>
          <w:rFonts w:ascii="Times New Roman" w:hAnsi="Times New Roman" w:cs="Times New Roman"/>
          <w:sz w:val="19"/>
          <w:szCs w:val="19"/>
          <w:lang w:val="en-US"/>
        </w:rPr>
      </w:pPr>
      <w:r w:rsidRPr="000767F7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Supplementary Table 2 </w:t>
      </w:r>
      <w:r w:rsidR="00D725B5" w:rsidRPr="000767F7">
        <w:rPr>
          <w:rFonts w:ascii="Times New Roman" w:hAnsi="Times New Roman" w:cs="Times New Roman"/>
          <w:b/>
          <w:bCs/>
          <w:sz w:val="19"/>
          <w:szCs w:val="19"/>
          <w:lang w:val="en-US"/>
        </w:rPr>
        <w:t>-</w:t>
      </w:r>
      <w:r w:rsidR="00D725B5" w:rsidRPr="000767F7">
        <w:rPr>
          <w:rFonts w:ascii="Times New Roman" w:hAnsi="Times New Roman" w:cs="Times New Roman"/>
          <w:sz w:val="19"/>
          <w:szCs w:val="19"/>
          <w:lang w:val="en-US"/>
        </w:rPr>
        <w:t xml:space="preserve"> Summary of acute exercise effects on immunological</w:t>
      </w:r>
      <w:r w:rsidR="00CF3F5F" w:rsidRPr="000767F7">
        <w:rPr>
          <w:rFonts w:ascii="Times New Roman" w:hAnsi="Times New Roman" w:cs="Times New Roman"/>
          <w:sz w:val="19"/>
          <w:szCs w:val="19"/>
          <w:lang w:val="en-US"/>
        </w:rPr>
        <w:t xml:space="preserve"> markers in older adults.</w:t>
      </w:r>
    </w:p>
    <w:p w14:paraId="4347CD77" w14:textId="34A21603" w:rsidR="00D725B5" w:rsidRPr="000767F7" w:rsidRDefault="00D725B5">
      <w:pPr>
        <w:rPr>
          <w:rFonts w:ascii="Times New Roman" w:hAnsi="Times New Roman" w:cs="Times New Roman"/>
          <w:sz w:val="19"/>
          <w:szCs w:val="19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8"/>
        <w:gridCol w:w="1761"/>
        <w:gridCol w:w="1772"/>
        <w:gridCol w:w="1847"/>
        <w:gridCol w:w="3631"/>
        <w:gridCol w:w="3157"/>
      </w:tblGrid>
      <w:tr w:rsidR="00D725B5" w:rsidRPr="000767F7" w14:paraId="06A2D279" w14:textId="77777777" w:rsidTr="00485D55">
        <w:trPr>
          <w:trHeight w:val="620"/>
        </w:trPr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DF9D5B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Factor Evaluated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A49316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Positive Effect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AB8377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No Effect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DF4937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Negative Effect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08ACC7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Specific Comments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D93A69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Limitations</w:t>
            </w:r>
          </w:p>
        </w:tc>
      </w:tr>
      <w:tr w:rsidR="00D725B5" w:rsidRPr="002B1B4B" w14:paraId="270038CA" w14:textId="77777777" w:rsidTr="000767F7">
        <w:trPr>
          <w:trHeight w:val="208"/>
        </w:trPr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170B" w14:textId="77777777" w:rsidR="00D725B5" w:rsidRPr="002B1B4B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2B1B4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TNF-α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C57C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DDA45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 xml:space="preserve">Windsor, et al. (2018), Minuzzi, et al. (2019) 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7A0F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67FF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 xml:space="preserve"> No significant changes immediately after the session.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4D3F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Mixing data makes it difficult to identify clear patterns.</w:t>
            </w:r>
          </w:p>
        </w:tc>
      </w:tr>
      <w:tr w:rsidR="00D725B5" w:rsidRPr="002B1B4B" w14:paraId="6ECA8D2F" w14:textId="77777777" w:rsidTr="000767F7">
        <w:trPr>
          <w:trHeight w:val="246"/>
        </w:trPr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5B20" w14:textId="77777777" w:rsidR="00D725B5" w:rsidRPr="002B1B4B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2B1B4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IL-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A7E0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Minuzzi, et al. (2019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020A0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Windsor, et al. (2018), Cornish, et al. (2018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9BD4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D7AE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Transient increase at maximum intensities; return to baseline within 1 hour.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E283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Reported data in different scales (%, absolute numbers).</w:t>
            </w:r>
          </w:p>
        </w:tc>
      </w:tr>
      <w:tr w:rsidR="00D725B5" w:rsidRPr="002B1B4B" w14:paraId="0F92CB21" w14:textId="77777777" w:rsidTr="000767F7">
        <w:trPr>
          <w:trHeight w:val="284"/>
        </w:trPr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73CDB" w14:textId="77777777" w:rsidR="00D725B5" w:rsidRPr="002B1B4B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2B1B4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IL-1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9645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Minuzzi, et al. (2019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A085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 xml:space="preserve">Windsor, et al. (2018),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E4C8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BE07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Transient increase followed by return to baseline within 1 hour.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CBF48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No significant limitation for this factor.</w:t>
            </w:r>
          </w:p>
        </w:tc>
      </w:tr>
      <w:tr w:rsidR="00D725B5" w:rsidRPr="002B1B4B" w14:paraId="31300ED9" w14:textId="77777777" w:rsidTr="000767F7">
        <w:trPr>
          <w:trHeight w:val="546"/>
        </w:trPr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7DA5" w14:textId="77777777" w:rsidR="00D725B5" w:rsidRPr="002B1B4B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2B1B4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IL-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DAF4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Minuzzi, et al. (2019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B80B7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EC46" w14:textId="77777777" w:rsidR="00D725B5" w:rsidRPr="000767F7" w:rsidRDefault="00D725B5" w:rsidP="00485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5F800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Only one study reported an immediate increase.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BED0" w14:textId="77777777" w:rsidR="00D725B5" w:rsidRPr="000767F7" w:rsidRDefault="00D725B5" w:rsidP="00485D55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767F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Mixing data complicates identifying consistent trends.</w:t>
            </w:r>
          </w:p>
        </w:tc>
      </w:tr>
    </w:tbl>
    <w:p w14:paraId="49334B61" w14:textId="77777777" w:rsidR="00D725B5" w:rsidRPr="000767F7" w:rsidRDefault="00D725B5">
      <w:pPr>
        <w:rPr>
          <w:rFonts w:ascii="Times New Roman" w:hAnsi="Times New Roman" w:cs="Times New Roman"/>
          <w:sz w:val="19"/>
          <w:szCs w:val="19"/>
          <w:lang w:val="en-US"/>
        </w:rPr>
      </w:pPr>
    </w:p>
    <w:p w14:paraId="3B245F08" w14:textId="77777777" w:rsidR="00D725B5" w:rsidRPr="000767F7" w:rsidRDefault="00D725B5">
      <w:pPr>
        <w:rPr>
          <w:rFonts w:ascii="Times New Roman" w:hAnsi="Times New Roman" w:cs="Times New Roman"/>
          <w:sz w:val="19"/>
          <w:szCs w:val="19"/>
          <w:lang w:val="en-US"/>
        </w:rPr>
      </w:pPr>
    </w:p>
    <w:sectPr w:rsidR="00D725B5" w:rsidRPr="000767F7" w:rsidSect="00963A6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B5"/>
    <w:rsid w:val="000767F7"/>
    <w:rsid w:val="002B1B4B"/>
    <w:rsid w:val="0038685F"/>
    <w:rsid w:val="00911C8B"/>
    <w:rsid w:val="00963A6A"/>
    <w:rsid w:val="00A32854"/>
    <w:rsid w:val="00CF3F5F"/>
    <w:rsid w:val="00D725B5"/>
    <w:rsid w:val="00E2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0C25D5"/>
  <w15:chartTrackingRefBased/>
  <w15:docId w15:val="{E861B52F-E097-AE4E-8FED-7E57021E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6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12-14T13:22:00Z</dcterms:created>
  <dcterms:modified xsi:type="dcterms:W3CDTF">2025-01-03T18:53:00Z</dcterms:modified>
</cp:coreProperties>
</file>